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able S4. Number of new infected and infectious farms per week for period 2.</w:t>
      </w:r>
    </w:p>
    <w:tbl>
      <w:tblPr>
        <w:tblW w:w="38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034"/>
        <w:gridCol w:w="1276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Week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Newly infected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Infectiou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 Apr 200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 Apr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4 May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 May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 May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 May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1 Jun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8 Jun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 Jun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 Jun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 Jun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6 Jul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 Jul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 Jul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 Jul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3 Aug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 Aug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 Aug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 Aug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 Aug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7 Sep 2007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 Sep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 Sep 2007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 Sep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5 Oct 2007</w:t>
            </w:r>
          </w:p>
        </w:tc>
        <w:tc>
          <w:tcPr>
            <w:tcW w:w="10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 Oct 2007</w:t>
            </w:r>
          </w:p>
        </w:tc>
        <w:tc>
          <w:tcPr>
            <w:tcW w:w="103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 Oct 200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 Oct 20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</w:tbl>
    <w:p>
      <w:pPr>
        <w:pStyle w:val="ListParagraph"/>
        <w:spacing w:lineRule="auto" w:line="240" w:before="120" w:after="0"/>
        <w:ind w:left="0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new infected farms, as estimated from the outbreak data, for each week of the epidemic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 o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fectious farms, as estimated from the outbreak data, present at the corresponding week of the epidemic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2:13:00Z</dcterms:created>
  <dc:creator>Hagenaars, Thomas</dc:creator>
  <dc:description/>
  <cp:keywords/>
  <dc:language>en-US</dc:language>
  <cp:lastModifiedBy>Hagenaars, Thomas</cp:lastModifiedBy>
  <dcterms:modified xsi:type="dcterms:W3CDTF">2013-04-05T12:47:00Z</dcterms:modified>
  <cp:revision>4</cp:revision>
  <dc:subject/>
  <dc:title/>
</cp:coreProperties>
</file>